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1"/>
        <w:gridCol w:w="1395"/>
        <w:gridCol w:w="1482"/>
        <w:gridCol w:w="1481"/>
        <w:gridCol w:w="1598"/>
        <w:gridCol w:w="1599"/>
      </w:tblGrid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Supplementary Table 1. Measurements of ERG responses.</w:t>
            </w:r>
          </w:p>
        </w:tc>
      </w:tr>
      <w:tr w:rsidR="00B162A8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A8" w:rsidRPr="00F7704C" w:rsidRDefault="00B162A8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Scotopic ERG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12 weeks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old)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-wave Amplitude (mV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0.1 ± 11.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57.0 ± 39.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27.2 ± 58.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81.4 ± 58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77.5 ± 71.7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8.3 ± 5.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94.0 ± 40.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99.5 ± 49.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56.6 ± 84.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70.5 ± 106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9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7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4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48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-wave Implicit tim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s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2.1 ± 1.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8.4 ± 0.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.6 ± 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.4 ± 0.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.7 ± 0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0.6 ± 1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7.8 ± 0.4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.5 ± 0.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.2 ± 0.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.6 ± 0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4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24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76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35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93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-wave Amplitude (mV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49.9 ± 99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53.1 ± 117.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70.0 ± 130.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865.0 ± 12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967.1 ± 108.6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68.0 ± 62.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92.5 ± 86.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854.1 ± 94.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46.7 ± 116.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221.2 ± 167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36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42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25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-wave Implicit tim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s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83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9.8 ± 12.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6.4 ± 14.2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9.9 ± 8.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4.7 ± 4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80.5 ± 6.3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5.5 ± 7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0.8 ± 14.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5.1 ± 9.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8.6 ± 6.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0.9 ± 7.6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3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63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1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1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4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2A8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A8" w:rsidRPr="00F7704C" w:rsidRDefault="00B162A8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Scotopic ER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16 weeks old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-wave Amplitude (mV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4.1 ± 4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40.8 ± 26.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92.9 ± 54.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26.3 ± 55.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70.8 ± 53.3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2.6 ± 3.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96.8 ± 41.2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12.4 ± 36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59.8 ± 44.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36.0 ± 51.6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28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44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13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09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03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-wave Implicit tim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s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1.9 ± 3.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9.0 ± 1.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.4 ± 0.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.4 ± 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.7 ± 0.3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2.1 ± 1.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8.1 ± 0.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.6 ± 0.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.3 ± 0.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.6 ± 0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89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3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52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80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580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D4D82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4D82" w:rsidRPr="00F7704C" w:rsidRDefault="002D4D82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lastRenderedPageBreak/>
              <w:t>b-wave Amplitude (mV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07.4 ± 82.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32.4 ± 79.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90.5 ± 121.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68.3 ± 134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801.5 ± 104.6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64.9 ± 30.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97.5 ± 38.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840.7 ± 66.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064.5 ± 58.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123.1 ± 90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26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18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17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15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03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-wave Implicit tim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s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0.6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3.9 ± 6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9.6 ± 9.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48.5 ± 12.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6.7 ± 17.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8.5 ± 20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72.6 ± 3.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57.5 ± 1.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4.6 ± 4.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9.3 ± 6.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64.3 ± 2.1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7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188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25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608</w:t>
            </w: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8C603A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03A" w:rsidRPr="00F7704C" w:rsidRDefault="008C603A" w:rsidP="00F7704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Photopic ERG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r w:rsidRPr="00F7704C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16 weeks old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F7704C" w:rsidRPr="00F7704C" w:rsidTr="002D4D82">
        <w:trPr>
          <w:trHeight w:val="227"/>
        </w:trPr>
        <w:tc>
          <w:tcPr>
            <w:tcW w:w="24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bookmarkStart w:id="0" w:name="_GoBack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-wave Amplitud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μV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48.9 ± 22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78.5 ± 8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21.2 ± 36.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80.1 ± 9.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6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45</w:t>
            </w:r>
            <w:r w:rsidR="00D2313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7704C" w:rsidRPr="00F7704C" w:rsidTr="002D4D82">
        <w:trPr>
          <w:trHeight w:val="227"/>
        </w:trPr>
        <w:tc>
          <w:tcPr>
            <w:tcW w:w="24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-wave Implicit time (</w:t>
            </w:r>
            <w:proofErr w:type="spellStart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s</w:t>
            </w:r>
            <w:proofErr w:type="spellEnd"/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tensity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WT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7.8 ± 2.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6.2 ± 2.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O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6.4 ± 0.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35.1 ± 0.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C603A" w:rsidRPr="00F7704C" w:rsidTr="002D4D82">
        <w:trPr>
          <w:trHeight w:val="227"/>
        </w:trPr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26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37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04C" w:rsidRPr="00F7704C" w:rsidRDefault="00F7704C" w:rsidP="00F7704C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7704C" w:rsidRPr="00F7704C" w:rsidTr="004C0719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704C" w:rsidRPr="00F7704C" w:rsidRDefault="00F7704C" w:rsidP="00F7704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Data are shown in mean ±</w:t>
            </w:r>
            <w:r w:rsidR="008C603A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Pr="00F7704C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tandard deviation. Intensity, Stimulus intensity (log cd sec/ m2)</w:t>
            </w:r>
            <w:r w:rsidRPr="00F7704C">
              <w:rPr>
                <w:rFonts w:ascii="Arial" w:hAnsi="Arial" w:cs="Arial"/>
                <w:kern w:val="0"/>
                <w:sz w:val="21"/>
                <w:szCs w:val="21"/>
              </w:rPr>
              <w:t>. *p&lt;0.05, **p&lt;0.01.</w:t>
            </w:r>
          </w:p>
        </w:tc>
      </w:tr>
    </w:tbl>
    <w:p w:rsidR="00AB1B44" w:rsidRPr="00F7704C" w:rsidRDefault="00AB1B44">
      <w:pPr>
        <w:rPr>
          <w:sz w:val="22"/>
          <w:szCs w:val="22"/>
        </w:rPr>
      </w:pPr>
    </w:p>
    <w:sectPr w:rsidR="00AB1B44" w:rsidRPr="00F7704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4C"/>
    <w:rsid w:val="0028600E"/>
    <w:rsid w:val="002D4D82"/>
    <w:rsid w:val="004C0719"/>
    <w:rsid w:val="007239B0"/>
    <w:rsid w:val="00804A51"/>
    <w:rsid w:val="008A0304"/>
    <w:rsid w:val="008C603A"/>
    <w:rsid w:val="00A4779F"/>
    <w:rsid w:val="00AB1B44"/>
    <w:rsid w:val="00B162A8"/>
    <w:rsid w:val="00D2313C"/>
    <w:rsid w:val="00F7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95D2CF"/>
  <w15:chartTrackingRefBased/>
  <w15:docId w15:val="{47AF76EC-4C99-4033-82CF-4A37DCE9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PGothic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04A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04A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</dc:creator>
  <cp:keywords/>
  <dc:description/>
  <cp:lastModifiedBy>YOKO</cp:lastModifiedBy>
  <cp:revision>10</cp:revision>
  <dcterms:created xsi:type="dcterms:W3CDTF">2019-01-11T23:06:00Z</dcterms:created>
  <dcterms:modified xsi:type="dcterms:W3CDTF">2019-01-11T23:24:00Z</dcterms:modified>
</cp:coreProperties>
</file>